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841"/>
        <w:gridCol w:w="1912"/>
        <w:gridCol w:w="1874"/>
        <w:gridCol w:w="2029"/>
      </w:tblGrid>
      <w:tr w:rsidR="003F46D6" w:rsidRPr="00B75E23" w:rsidTr="008351D1">
        <w:trPr>
          <w:trHeight w:val="500"/>
        </w:trPr>
        <w:tc>
          <w:tcPr>
            <w:tcW w:w="960" w:type="dxa"/>
            <w:hideMark/>
          </w:tcPr>
          <w:p w:rsidR="003F46D6" w:rsidRPr="00B75E23" w:rsidRDefault="003F46D6" w:rsidP="008351D1">
            <w:r w:rsidRPr="00B75E23">
              <w:t>Animal I.D.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r w:rsidRPr="00B75E23">
              <w:t>Subject no.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r w:rsidRPr="00B75E23">
              <w:t>Day 1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r w:rsidRPr="00B75E23">
              <w:t>Day 2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r w:rsidRPr="00B75E23">
              <w:t>Day 3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r w:rsidRPr="00B75E23">
              <w:t>Day 4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9046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1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9057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K12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7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Y010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3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1a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11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X000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4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</w:tr>
      <w:tr w:rsidR="003F46D6" w:rsidRPr="00B75E23" w:rsidTr="008351D1">
        <w:trPr>
          <w:trHeight w:val="191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 </w:t>
            </w:r>
            <w:bookmarkStart w:id="0" w:name="_GoBack"/>
            <w:bookmarkEnd w:id="0"/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 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 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 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 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noWrap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px36</w:t>
            </w:r>
          </w:p>
        </w:tc>
        <w:tc>
          <w:tcPr>
            <w:tcW w:w="960" w:type="dxa"/>
            <w:noWrap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6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proofErr w:type="spellStart"/>
            <w:r w:rsidRPr="00B75E23">
              <w:rPr>
                <w:sz w:val="20"/>
                <w:szCs w:val="20"/>
              </w:rPr>
              <w:t>toz</w:t>
            </w:r>
            <w:proofErr w:type="spellEnd"/>
            <w:r w:rsidRPr="00B75E23">
              <w:rPr>
                <w:sz w:val="20"/>
                <w:szCs w:val="20"/>
              </w:rPr>
              <w:t xml:space="preserve"> 150 + rad 2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9108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PX17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8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</w:tr>
      <w:tr w:rsidR="003F46D6" w:rsidRPr="00B75E23" w:rsidTr="008351D1">
        <w:trPr>
          <w:trHeight w:val="67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215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9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</w:tr>
      <w:tr w:rsidR="003F46D6" w:rsidRPr="00B75E23" w:rsidTr="008351D1">
        <w:trPr>
          <w:trHeight w:val="525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PX31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12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</w:tr>
      <w:tr w:rsidR="003F46D6" w:rsidRPr="00B75E23" w:rsidTr="008351D1">
        <w:trPr>
          <w:trHeight w:val="630"/>
        </w:trPr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KCL7</w:t>
            </w:r>
          </w:p>
        </w:tc>
        <w:tc>
          <w:tcPr>
            <w:tcW w:w="9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10</w:t>
            </w:r>
          </w:p>
        </w:tc>
        <w:tc>
          <w:tcPr>
            <w:tcW w:w="32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vehicle</w:t>
            </w:r>
          </w:p>
        </w:tc>
        <w:tc>
          <w:tcPr>
            <w:tcW w:w="346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Radiprodil 2 mg/kg</w:t>
            </w:r>
          </w:p>
        </w:tc>
        <w:tc>
          <w:tcPr>
            <w:tcW w:w="334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</w:t>
            </w:r>
          </w:p>
        </w:tc>
        <w:tc>
          <w:tcPr>
            <w:tcW w:w="3820" w:type="dxa"/>
            <w:hideMark/>
          </w:tcPr>
          <w:p w:rsidR="003F46D6" w:rsidRPr="00B75E23" w:rsidRDefault="003F46D6" w:rsidP="008351D1">
            <w:pPr>
              <w:rPr>
                <w:sz w:val="20"/>
                <w:szCs w:val="20"/>
              </w:rPr>
            </w:pPr>
            <w:r w:rsidRPr="00B75E23">
              <w:rPr>
                <w:sz w:val="20"/>
                <w:szCs w:val="20"/>
              </w:rPr>
              <w:t>Tozadenant 150 mg/kg + rad 2</w:t>
            </w:r>
          </w:p>
        </w:tc>
      </w:tr>
    </w:tbl>
    <w:p w:rsidR="00654BF3" w:rsidRDefault="003F46D6"/>
    <w:sectPr w:rsidR="00654B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6D6"/>
    <w:rsid w:val="003F46D6"/>
    <w:rsid w:val="00E25A0C"/>
    <w:rsid w:val="00FF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Anne</dc:creator>
  <cp:lastModifiedBy>Michel Anne</cp:lastModifiedBy>
  <cp:revision>1</cp:revision>
  <dcterms:created xsi:type="dcterms:W3CDTF">2017-07-19T13:51:00Z</dcterms:created>
  <dcterms:modified xsi:type="dcterms:W3CDTF">2017-07-19T13:52:00Z</dcterms:modified>
</cp:coreProperties>
</file>